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CD443A2" w14:textId="77777777" w:rsidR="00DF4070" w:rsidRDefault="00DF4070" w:rsidP="00DF4070">
      <w:pPr>
        <w:spacing w:line="480" w:lineRule="auto"/>
        <w:contextualSpacing/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S3 Table. </w:t>
      </w:r>
      <w:r w:rsidRPr="00820575">
        <w:rPr>
          <w:rFonts w:ascii="Arial" w:hAnsi="Arial" w:cs="Arial"/>
          <w:b/>
        </w:rPr>
        <w:t>General linear model statistics for COMT SNP interaction with CT pathology on GOS-E recovery.</w:t>
      </w:r>
      <w:r>
        <w:rPr>
          <w:rFonts w:ascii="Arial" w:hAnsi="Arial" w:cs="Arial"/>
          <w:b/>
        </w:rPr>
        <w:t xml:space="preserve"> </w:t>
      </w:r>
    </w:p>
    <w:tbl>
      <w:tblPr>
        <w:tblW w:w="13863" w:type="dxa"/>
        <w:tblInd w:w="113" w:type="dxa"/>
        <w:tblLook w:val="04A0" w:firstRow="1" w:lastRow="0" w:firstColumn="1" w:lastColumn="0" w:noHBand="0" w:noVBand="1"/>
      </w:tblPr>
      <w:tblGrid>
        <w:gridCol w:w="2335"/>
        <w:gridCol w:w="817"/>
        <w:gridCol w:w="443"/>
        <w:gridCol w:w="817"/>
        <w:gridCol w:w="684"/>
        <w:gridCol w:w="684"/>
        <w:gridCol w:w="951"/>
        <w:gridCol w:w="443"/>
        <w:gridCol w:w="817"/>
        <w:gridCol w:w="817"/>
        <w:gridCol w:w="684"/>
        <w:gridCol w:w="1220"/>
        <w:gridCol w:w="443"/>
        <w:gridCol w:w="1059"/>
        <w:gridCol w:w="817"/>
        <w:gridCol w:w="817"/>
        <w:gridCol w:w="15"/>
      </w:tblGrid>
      <w:tr w:rsidR="00DF4070" w14:paraId="022FB432" w14:textId="77777777" w:rsidTr="009867D0">
        <w:trPr>
          <w:trHeight w:val="320"/>
        </w:trPr>
        <w:tc>
          <w:tcPr>
            <w:tcW w:w="13863" w:type="dxa"/>
            <w:gridSpan w:val="1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6338987" w14:textId="77777777" w:rsidR="00DF4070" w:rsidRDefault="00DF4070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CT Pathology x SNP Interactions</w:t>
            </w:r>
          </w:p>
        </w:tc>
      </w:tr>
      <w:tr w:rsidR="00DF4070" w14:paraId="6D10939D" w14:textId="77777777" w:rsidTr="009867D0">
        <w:trPr>
          <w:gridAfter w:val="1"/>
          <w:wAfter w:w="15" w:type="dxa"/>
          <w:trHeight w:val="320"/>
        </w:trPr>
        <w:tc>
          <w:tcPr>
            <w:tcW w:w="233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B20A5D2" w14:textId="77777777" w:rsidR="00DF4070" w:rsidRDefault="00DF4070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Source</w:t>
            </w:r>
          </w:p>
        </w:tc>
        <w:tc>
          <w:tcPr>
            <w:tcW w:w="3445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E866A52" w14:textId="77777777" w:rsidR="00DF4070" w:rsidRDefault="00DF4070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GOSE Score (3M)</w:t>
            </w:r>
          </w:p>
        </w:tc>
        <w:tc>
          <w:tcPr>
            <w:tcW w:w="3712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5A98E19" w14:textId="77777777" w:rsidR="00DF4070" w:rsidRDefault="00DF4070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GOSE Score (6M)</w:t>
            </w:r>
          </w:p>
        </w:tc>
        <w:tc>
          <w:tcPr>
            <w:tcW w:w="4356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4BD4BC6" w14:textId="77777777" w:rsidR="00DF4070" w:rsidRDefault="00DF4070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GOSE Score (3M to 6M Change)</w:t>
            </w:r>
          </w:p>
        </w:tc>
      </w:tr>
      <w:tr w:rsidR="00DF4070" w14:paraId="4723BCDB" w14:textId="77777777" w:rsidTr="009867D0">
        <w:trPr>
          <w:gridAfter w:val="1"/>
          <w:wAfter w:w="15" w:type="dxa"/>
          <w:trHeight w:val="320"/>
        </w:trPr>
        <w:tc>
          <w:tcPr>
            <w:tcW w:w="23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FBE014" w14:textId="77777777" w:rsidR="00DF4070" w:rsidRDefault="00DF4070" w:rsidP="009867D0">
            <w:pPr>
              <w:spacing w:line="36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000000" w:fill="D9D9D9"/>
            <w:vAlign w:val="center"/>
            <w:hideMark/>
          </w:tcPr>
          <w:p w14:paraId="6CD0246C" w14:textId="77777777" w:rsidR="00DF4070" w:rsidRDefault="00DF4070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SS</w:t>
            </w:r>
          </w:p>
        </w:tc>
        <w:tc>
          <w:tcPr>
            <w:tcW w:w="443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812362E" w14:textId="77777777" w:rsidR="00DF4070" w:rsidRDefault="00DF4070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</w:rPr>
              <w:t>df</w:t>
            </w:r>
            <w:proofErr w:type="spellEnd"/>
          </w:p>
        </w:tc>
        <w:tc>
          <w:tcPr>
            <w:tcW w:w="81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vAlign w:val="center"/>
            <w:hideMark/>
          </w:tcPr>
          <w:p w14:paraId="3DB52866" w14:textId="77777777" w:rsidR="00DF4070" w:rsidRDefault="00DF4070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MS</w:t>
            </w:r>
          </w:p>
        </w:tc>
        <w:tc>
          <w:tcPr>
            <w:tcW w:w="68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9DBB8E7" w14:textId="77777777" w:rsidR="00DF4070" w:rsidRDefault="00DF4070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F</w:t>
            </w:r>
          </w:p>
        </w:tc>
        <w:tc>
          <w:tcPr>
            <w:tcW w:w="68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D516CAE" w14:textId="77777777" w:rsidR="00DF4070" w:rsidRDefault="00DF4070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Sig.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000000" w:fill="D9D9D9"/>
            <w:vAlign w:val="center"/>
            <w:hideMark/>
          </w:tcPr>
          <w:p w14:paraId="27C3253B" w14:textId="77777777" w:rsidR="00DF4070" w:rsidRDefault="00DF4070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SS</w:t>
            </w:r>
          </w:p>
        </w:tc>
        <w:tc>
          <w:tcPr>
            <w:tcW w:w="443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4780FFE" w14:textId="77777777" w:rsidR="00DF4070" w:rsidRDefault="00DF4070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</w:rPr>
              <w:t>df</w:t>
            </w:r>
            <w:proofErr w:type="spellEnd"/>
          </w:p>
        </w:tc>
        <w:tc>
          <w:tcPr>
            <w:tcW w:w="81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vAlign w:val="center"/>
            <w:hideMark/>
          </w:tcPr>
          <w:p w14:paraId="0D0A48A9" w14:textId="77777777" w:rsidR="00DF4070" w:rsidRDefault="00DF4070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MS</w:t>
            </w:r>
          </w:p>
        </w:tc>
        <w:tc>
          <w:tcPr>
            <w:tcW w:w="81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E923683" w14:textId="77777777" w:rsidR="00DF4070" w:rsidRDefault="00DF4070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F</w:t>
            </w:r>
          </w:p>
        </w:tc>
        <w:tc>
          <w:tcPr>
            <w:tcW w:w="68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A42257E" w14:textId="77777777" w:rsidR="00DF4070" w:rsidRDefault="00DF4070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Sig.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000000" w:fill="D9D9D9"/>
            <w:vAlign w:val="center"/>
            <w:hideMark/>
          </w:tcPr>
          <w:p w14:paraId="46A52DD0" w14:textId="77777777" w:rsidR="00DF4070" w:rsidRDefault="00DF4070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SS</w:t>
            </w:r>
          </w:p>
        </w:tc>
        <w:tc>
          <w:tcPr>
            <w:tcW w:w="443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9DB52A3" w14:textId="77777777" w:rsidR="00DF4070" w:rsidRDefault="00DF4070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</w:rPr>
              <w:t>df</w:t>
            </w:r>
            <w:proofErr w:type="spellEnd"/>
          </w:p>
        </w:tc>
        <w:tc>
          <w:tcPr>
            <w:tcW w:w="1059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vAlign w:val="center"/>
            <w:hideMark/>
          </w:tcPr>
          <w:p w14:paraId="7DFE1B64" w14:textId="77777777" w:rsidR="00DF4070" w:rsidRDefault="00DF4070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MS</w:t>
            </w:r>
          </w:p>
        </w:tc>
        <w:tc>
          <w:tcPr>
            <w:tcW w:w="81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86DC5EA" w14:textId="77777777" w:rsidR="00DF4070" w:rsidRDefault="00DF4070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F</w:t>
            </w:r>
          </w:p>
        </w:tc>
        <w:tc>
          <w:tcPr>
            <w:tcW w:w="81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64E5BC7" w14:textId="77777777" w:rsidR="00DF4070" w:rsidRDefault="00DF4070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Sig.</w:t>
            </w:r>
          </w:p>
        </w:tc>
      </w:tr>
      <w:tr w:rsidR="00DF4070" w14:paraId="14A459EA" w14:textId="77777777" w:rsidTr="009867D0">
        <w:trPr>
          <w:gridAfter w:val="1"/>
          <w:wAfter w:w="15" w:type="dxa"/>
          <w:trHeight w:val="320"/>
        </w:trPr>
        <w:tc>
          <w:tcPr>
            <w:tcW w:w="2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10F60D" w14:textId="77777777" w:rsidR="00DF4070" w:rsidRDefault="00DF4070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COMT (rs4680)</w:t>
            </w:r>
          </w:p>
        </w:tc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2BC180E" w14:textId="77777777" w:rsidR="00DF4070" w:rsidRDefault="00DF4070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3.21</w:t>
            </w:r>
          </w:p>
        </w:tc>
        <w:tc>
          <w:tcPr>
            <w:tcW w:w="4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F3A7EE" w14:textId="77777777" w:rsidR="00DF4070" w:rsidRDefault="00DF4070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8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27E1CF1" w14:textId="77777777" w:rsidR="00DF4070" w:rsidRDefault="00DF4070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.60</w:t>
            </w:r>
          </w:p>
        </w:tc>
        <w:tc>
          <w:tcPr>
            <w:tcW w:w="6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292E54" w14:textId="77777777" w:rsidR="00DF4070" w:rsidRDefault="00DF4070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.52</w:t>
            </w:r>
          </w:p>
        </w:tc>
        <w:tc>
          <w:tcPr>
            <w:tcW w:w="68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E3321F" w14:textId="77777777" w:rsidR="00DF4070" w:rsidRDefault="00DF4070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.60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8068E6C" w14:textId="77777777" w:rsidR="00DF4070" w:rsidRDefault="00DF4070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.22</w:t>
            </w:r>
          </w:p>
        </w:tc>
        <w:tc>
          <w:tcPr>
            <w:tcW w:w="4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92CA29" w14:textId="77777777" w:rsidR="00DF4070" w:rsidRDefault="00DF4070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8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062435C" w14:textId="77777777" w:rsidR="00DF4070" w:rsidRDefault="00DF4070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.61</w:t>
            </w:r>
          </w:p>
        </w:tc>
        <w:tc>
          <w:tcPr>
            <w:tcW w:w="8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BF10AA" w14:textId="77777777" w:rsidR="00DF4070" w:rsidRDefault="00DF4070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.18</w:t>
            </w:r>
          </w:p>
        </w:tc>
        <w:tc>
          <w:tcPr>
            <w:tcW w:w="68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EF2759" w14:textId="77777777" w:rsidR="00DF4070" w:rsidRDefault="00DF4070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.84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1C52FCA" w14:textId="77777777" w:rsidR="00DF4070" w:rsidRDefault="00DF4070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7.58</w:t>
            </w:r>
          </w:p>
        </w:tc>
        <w:tc>
          <w:tcPr>
            <w:tcW w:w="4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C72389" w14:textId="77777777" w:rsidR="00DF4070" w:rsidRDefault="00DF4070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0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6AB1FBB" w14:textId="77777777" w:rsidR="00DF4070" w:rsidRDefault="00DF4070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3.79</w:t>
            </w:r>
          </w:p>
        </w:tc>
        <w:tc>
          <w:tcPr>
            <w:tcW w:w="8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ECFE10" w14:textId="77777777" w:rsidR="00DF4070" w:rsidRDefault="00DF4070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3.41</w:t>
            </w:r>
          </w:p>
        </w:tc>
        <w:tc>
          <w:tcPr>
            <w:tcW w:w="81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B56F8" w14:textId="77777777" w:rsidR="00DF4070" w:rsidRDefault="00DF4070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*0.03</w:t>
            </w:r>
          </w:p>
        </w:tc>
      </w:tr>
      <w:tr w:rsidR="00DF4070" w14:paraId="0933FCC7" w14:textId="77777777" w:rsidTr="009867D0">
        <w:trPr>
          <w:gridAfter w:val="1"/>
          <w:wAfter w:w="15" w:type="dxa"/>
          <w:trHeight w:val="640"/>
        </w:trPr>
        <w:tc>
          <w:tcPr>
            <w:tcW w:w="2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1A161E" w14:textId="77777777" w:rsidR="00DF4070" w:rsidRDefault="00DF4070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CT Pathology x COMT (rs4680)</w:t>
            </w:r>
          </w:p>
        </w:tc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3CF218B" w14:textId="77777777" w:rsidR="00DF4070" w:rsidRDefault="00DF4070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.82</w:t>
            </w:r>
          </w:p>
        </w:tc>
        <w:tc>
          <w:tcPr>
            <w:tcW w:w="4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467E28" w14:textId="77777777" w:rsidR="00DF4070" w:rsidRDefault="00DF4070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8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7629044" w14:textId="77777777" w:rsidR="00DF4070" w:rsidRDefault="00DF4070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.41</w:t>
            </w:r>
          </w:p>
        </w:tc>
        <w:tc>
          <w:tcPr>
            <w:tcW w:w="6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45828E" w14:textId="77777777" w:rsidR="00DF4070" w:rsidRDefault="00DF4070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.13</w:t>
            </w:r>
          </w:p>
        </w:tc>
        <w:tc>
          <w:tcPr>
            <w:tcW w:w="68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AE532F" w14:textId="77777777" w:rsidR="00DF4070" w:rsidRDefault="00DF4070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.88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EBA047F" w14:textId="77777777" w:rsidR="00DF4070" w:rsidRDefault="00DF4070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2.72</w:t>
            </w:r>
          </w:p>
        </w:tc>
        <w:tc>
          <w:tcPr>
            <w:tcW w:w="4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4B4E7D" w14:textId="77777777" w:rsidR="00DF4070" w:rsidRDefault="00DF4070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8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10EB66D" w14:textId="77777777" w:rsidR="00DF4070" w:rsidRDefault="00DF4070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6.36</w:t>
            </w:r>
          </w:p>
        </w:tc>
        <w:tc>
          <w:tcPr>
            <w:tcW w:w="8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794318" w14:textId="77777777" w:rsidR="00DF4070" w:rsidRDefault="00DF4070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.84</w:t>
            </w:r>
          </w:p>
        </w:tc>
        <w:tc>
          <w:tcPr>
            <w:tcW w:w="68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0FF0AD" w14:textId="77777777" w:rsidR="00DF4070" w:rsidRDefault="00DF4070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.16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590C131" w14:textId="77777777" w:rsidR="00DF4070" w:rsidRDefault="00DF4070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6.85</w:t>
            </w:r>
          </w:p>
        </w:tc>
        <w:tc>
          <w:tcPr>
            <w:tcW w:w="4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502BF3" w14:textId="77777777" w:rsidR="00DF4070" w:rsidRDefault="00DF4070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0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7B2EE22" w14:textId="77777777" w:rsidR="00DF4070" w:rsidRDefault="00DF4070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3.42</w:t>
            </w:r>
          </w:p>
        </w:tc>
        <w:tc>
          <w:tcPr>
            <w:tcW w:w="8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6654B5" w14:textId="77777777" w:rsidR="00DF4070" w:rsidRDefault="00DF4070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3.07</w:t>
            </w:r>
          </w:p>
        </w:tc>
        <w:tc>
          <w:tcPr>
            <w:tcW w:w="81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CC9318" w14:textId="77777777" w:rsidR="00DF4070" w:rsidRDefault="00DF4070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*0.05</w:t>
            </w:r>
          </w:p>
        </w:tc>
      </w:tr>
      <w:tr w:rsidR="00DF4070" w14:paraId="708BD155" w14:textId="77777777" w:rsidTr="009867D0">
        <w:trPr>
          <w:gridAfter w:val="1"/>
          <w:wAfter w:w="15" w:type="dxa"/>
          <w:trHeight w:val="320"/>
        </w:trPr>
        <w:tc>
          <w:tcPr>
            <w:tcW w:w="233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7517EA" w14:textId="77777777" w:rsidR="00DF4070" w:rsidRDefault="00DF4070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Multiple Comparisons (Tukey HSD </w:t>
            </w:r>
            <w:proofErr w:type="spellStart"/>
            <w:r>
              <w:rPr>
                <w:rFonts w:ascii="Arial" w:eastAsia="Times New Roman" w:hAnsi="Arial" w:cs="Arial"/>
                <w:color w:val="000000"/>
              </w:rPr>
              <w:t>posthoc</w:t>
            </w:r>
            <w:proofErr w:type="spellEnd"/>
            <w:r>
              <w:rPr>
                <w:rFonts w:ascii="Arial" w:eastAsia="Times New Roman" w:hAnsi="Arial" w:cs="Arial"/>
                <w:color w:val="000000"/>
              </w:rPr>
              <w:t xml:space="preserve"> test)</w:t>
            </w:r>
          </w:p>
        </w:tc>
        <w:tc>
          <w:tcPr>
            <w:tcW w:w="276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92339A2" w14:textId="77777777" w:rsidR="00DF4070" w:rsidRDefault="00DF4070" w:rsidP="009867D0">
            <w:pPr>
              <w:spacing w:line="36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Met/Met vs Met/Val</w:t>
            </w:r>
          </w:p>
        </w:tc>
        <w:tc>
          <w:tcPr>
            <w:tcW w:w="68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66DC96" w14:textId="77777777" w:rsidR="00DF4070" w:rsidRDefault="00DF4070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NT</w:t>
            </w:r>
          </w:p>
        </w:tc>
        <w:tc>
          <w:tcPr>
            <w:tcW w:w="302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0292D14" w14:textId="77777777" w:rsidR="00DF4070" w:rsidRDefault="00DF4070" w:rsidP="009867D0">
            <w:pPr>
              <w:spacing w:line="36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Met/Met vs Met/Val</w:t>
            </w:r>
          </w:p>
        </w:tc>
        <w:tc>
          <w:tcPr>
            <w:tcW w:w="68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B30FCA" w14:textId="77777777" w:rsidR="00DF4070" w:rsidRDefault="00DF4070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NT</w:t>
            </w:r>
          </w:p>
        </w:tc>
        <w:tc>
          <w:tcPr>
            <w:tcW w:w="3539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E7182B6" w14:textId="77777777" w:rsidR="00DF4070" w:rsidRDefault="00DF4070" w:rsidP="009867D0">
            <w:pPr>
              <w:spacing w:line="36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Met/Met vs Met/Val</w:t>
            </w:r>
          </w:p>
        </w:tc>
        <w:tc>
          <w:tcPr>
            <w:tcW w:w="81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B06127" w14:textId="77777777" w:rsidR="00DF4070" w:rsidRDefault="00DF4070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64</w:t>
            </w:r>
          </w:p>
        </w:tc>
      </w:tr>
      <w:tr w:rsidR="00DF4070" w14:paraId="63DDCD0D" w14:textId="77777777" w:rsidTr="009867D0">
        <w:trPr>
          <w:gridAfter w:val="1"/>
          <w:wAfter w:w="15" w:type="dxa"/>
          <w:trHeight w:val="320"/>
        </w:trPr>
        <w:tc>
          <w:tcPr>
            <w:tcW w:w="23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EAA49D" w14:textId="77777777" w:rsidR="00DF4070" w:rsidRDefault="00DF4070" w:rsidP="009867D0">
            <w:pPr>
              <w:spacing w:line="36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76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AB9E2E4" w14:textId="77777777" w:rsidR="00DF4070" w:rsidRDefault="00DF4070" w:rsidP="009867D0">
            <w:pPr>
              <w:spacing w:line="36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Met/Met vs Val/Val</w:t>
            </w:r>
          </w:p>
        </w:tc>
        <w:tc>
          <w:tcPr>
            <w:tcW w:w="68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422615" w14:textId="77777777" w:rsidR="00DF4070" w:rsidRDefault="00DF4070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NT</w:t>
            </w:r>
          </w:p>
        </w:tc>
        <w:tc>
          <w:tcPr>
            <w:tcW w:w="302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CBBEAFC" w14:textId="77777777" w:rsidR="00DF4070" w:rsidRDefault="00DF4070" w:rsidP="009867D0">
            <w:pPr>
              <w:spacing w:line="36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Met/Met vs Val/Val</w:t>
            </w:r>
          </w:p>
        </w:tc>
        <w:tc>
          <w:tcPr>
            <w:tcW w:w="68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32D34F" w14:textId="77777777" w:rsidR="00DF4070" w:rsidRDefault="00DF4070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NT</w:t>
            </w:r>
          </w:p>
        </w:tc>
        <w:tc>
          <w:tcPr>
            <w:tcW w:w="3539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8E17103" w14:textId="77777777" w:rsidR="00DF4070" w:rsidRDefault="00DF4070" w:rsidP="009867D0">
            <w:pPr>
              <w:spacing w:line="36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Met/Met vs Val/Val</w:t>
            </w:r>
          </w:p>
        </w:tc>
        <w:tc>
          <w:tcPr>
            <w:tcW w:w="81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B96ED6" w14:textId="77777777" w:rsidR="00DF4070" w:rsidRDefault="00DF4070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72</w:t>
            </w:r>
          </w:p>
        </w:tc>
      </w:tr>
      <w:tr w:rsidR="00DF4070" w14:paraId="574D4665" w14:textId="77777777" w:rsidTr="009867D0">
        <w:trPr>
          <w:gridAfter w:val="1"/>
          <w:wAfter w:w="15" w:type="dxa"/>
          <w:trHeight w:val="320"/>
        </w:trPr>
        <w:tc>
          <w:tcPr>
            <w:tcW w:w="23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10463C" w14:textId="77777777" w:rsidR="00DF4070" w:rsidRDefault="00DF4070" w:rsidP="009867D0">
            <w:pPr>
              <w:spacing w:line="36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76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E6355D2" w14:textId="77777777" w:rsidR="00DF4070" w:rsidRDefault="00DF4070" w:rsidP="009867D0">
            <w:pPr>
              <w:spacing w:line="36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Met/Val vs Met/Met</w:t>
            </w:r>
          </w:p>
        </w:tc>
        <w:tc>
          <w:tcPr>
            <w:tcW w:w="68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E033F5" w14:textId="77777777" w:rsidR="00DF4070" w:rsidRDefault="00DF4070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NT</w:t>
            </w:r>
          </w:p>
        </w:tc>
        <w:tc>
          <w:tcPr>
            <w:tcW w:w="302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B35E93D" w14:textId="77777777" w:rsidR="00DF4070" w:rsidRDefault="00DF4070" w:rsidP="009867D0">
            <w:pPr>
              <w:spacing w:line="36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Met/Val vs Met/Met</w:t>
            </w:r>
          </w:p>
        </w:tc>
        <w:tc>
          <w:tcPr>
            <w:tcW w:w="68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419B94" w14:textId="77777777" w:rsidR="00DF4070" w:rsidRDefault="00DF4070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NT</w:t>
            </w:r>
          </w:p>
        </w:tc>
        <w:tc>
          <w:tcPr>
            <w:tcW w:w="3539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5FA7579" w14:textId="77777777" w:rsidR="00DF4070" w:rsidRDefault="00DF4070" w:rsidP="009867D0">
            <w:pPr>
              <w:spacing w:line="36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Met/Val vs Met/Met</w:t>
            </w:r>
          </w:p>
        </w:tc>
        <w:tc>
          <w:tcPr>
            <w:tcW w:w="81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7994C6" w14:textId="77777777" w:rsidR="00DF4070" w:rsidRDefault="00DF4070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64</w:t>
            </w:r>
          </w:p>
        </w:tc>
      </w:tr>
      <w:tr w:rsidR="00DF4070" w14:paraId="4AADD3C9" w14:textId="77777777" w:rsidTr="009867D0">
        <w:trPr>
          <w:gridAfter w:val="1"/>
          <w:wAfter w:w="15" w:type="dxa"/>
          <w:trHeight w:val="320"/>
        </w:trPr>
        <w:tc>
          <w:tcPr>
            <w:tcW w:w="23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92820F" w14:textId="77777777" w:rsidR="00DF4070" w:rsidRDefault="00DF4070" w:rsidP="009867D0">
            <w:pPr>
              <w:spacing w:line="36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76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1944C78" w14:textId="77777777" w:rsidR="00DF4070" w:rsidRDefault="00DF4070" w:rsidP="009867D0">
            <w:pPr>
              <w:spacing w:line="36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Met/Val vs Val/Val</w:t>
            </w:r>
          </w:p>
        </w:tc>
        <w:tc>
          <w:tcPr>
            <w:tcW w:w="68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467B52" w14:textId="77777777" w:rsidR="00DF4070" w:rsidRDefault="00DF4070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NT</w:t>
            </w:r>
          </w:p>
        </w:tc>
        <w:tc>
          <w:tcPr>
            <w:tcW w:w="302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7F5EFFF" w14:textId="77777777" w:rsidR="00DF4070" w:rsidRDefault="00DF4070" w:rsidP="009867D0">
            <w:pPr>
              <w:spacing w:line="36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Met/Val vs Val/Val</w:t>
            </w:r>
          </w:p>
        </w:tc>
        <w:tc>
          <w:tcPr>
            <w:tcW w:w="68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050976" w14:textId="77777777" w:rsidR="00DF4070" w:rsidRDefault="00DF4070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NT</w:t>
            </w:r>
          </w:p>
        </w:tc>
        <w:tc>
          <w:tcPr>
            <w:tcW w:w="3539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948EF6D" w14:textId="77777777" w:rsidR="00DF4070" w:rsidRDefault="00DF4070" w:rsidP="009867D0">
            <w:pPr>
              <w:spacing w:line="36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Met/Val vs Val/Val</w:t>
            </w:r>
          </w:p>
        </w:tc>
        <w:tc>
          <w:tcPr>
            <w:tcW w:w="81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15F03B" w14:textId="77777777" w:rsidR="00DF4070" w:rsidRDefault="00DF4070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.00</w:t>
            </w:r>
          </w:p>
        </w:tc>
      </w:tr>
      <w:tr w:rsidR="00DF4070" w14:paraId="457CEDD7" w14:textId="77777777" w:rsidTr="009867D0">
        <w:trPr>
          <w:gridAfter w:val="1"/>
          <w:wAfter w:w="15" w:type="dxa"/>
          <w:trHeight w:val="320"/>
        </w:trPr>
        <w:tc>
          <w:tcPr>
            <w:tcW w:w="23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A2A362" w14:textId="77777777" w:rsidR="00DF4070" w:rsidRDefault="00DF4070" w:rsidP="009867D0">
            <w:pPr>
              <w:spacing w:line="36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76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F62A684" w14:textId="77777777" w:rsidR="00DF4070" w:rsidRDefault="00DF4070" w:rsidP="009867D0">
            <w:pPr>
              <w:spacing w:line="36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Val/Val vs Met/Met</w:t>
            </w:r>
          </w:p>
        </w:tc>
        <w:tc>
          <w:tcPr>
            <w:tcW w:w="68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9AED78" w14:textId="77777777" w:rsidR="00DF4070" w:rsidRDefault="00DF4070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NT</w:t>
            </w:r>
          </w:p>
        </w:tc>
        <w:tc>
          <w:tcPr>
            <w:tcW w:w="302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094F46D" w14:textId="77777777" w:rsidR="00DF4070" w:rsidRDefault="00DF4070" w:rsidP="009867D0">
            <w:pPr>
              <w:spacing w:line="36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Val/Val vs Met/Met</w:t>
            </w:r>
          </w:p>
        </w:tc>
        <w:tc>
          <w:tcPr>
            <w:tcW w:w="68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71DFA7" w14:textId="77777777" w:rsidR="00DF4070" w:rsidRDefault="00DF4070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NT</w:t>
            </w:r>
          </w:p>
        </w:tc>
        <w:tc>
          <w:tcPr>
            <w:tcW w:w="3539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49DCC48" w14:textId="77777777" w:rsidR="00DF4070" w:rsidRDefault="00DF4070" w:rsidP="009867D0">
            <w:pPr>
              <w:spacing w:line="36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Val/Val vs Met/Met</w:t>
            </w:r>
          </w:p>
        </w:tc>
        <w:tc>
          <w:tcPr>
            <w:tcW w:w="81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B2ABFE" w14:textId="77777777" w:rsidR="00DF4070" w:rsidRDefault="00DF4070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72</w:t>
            </w:r>
          </w:p>
        </w:tc>
      </w:tr>
      <w:tr w:rsidR="00DF4070" w14:paraId="2B5C3941" w14:textId="77777777" w:rsidTr="009867D0">
        <w:trPr>
          <w:gridAfter w:val="1"/>
          <w:wAfter w:w="15" w:type="dxa"/>
          <w:trHeight w:val="320"/>
        </w:trPr>
        <w:tc>
          <w:tcPr>
            <w:tcW w:w="23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BD1E48" w14:textId="77777777" w:rsidR="00DF4070" w:rsidRDefault="00DF4070" w:rsidP="009867D0">
            <w:pPr>
              <w:spacing w:line="36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76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63F8D71" w14:textId="77777777" w:rsidR="00DF4070" w:rsidRDefault="00DF4070" w:rsidP="009867D0">
            <w:pPr>
              <w:spacing w:line="36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Val/Val vs Met/Val</w:t>
            </w:r>
          </w:p>
        </w:tc>
        <w:tc>
          <w:tcPr>
            <w:tcW w:w="68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22075D" w14:textId="77777777" w:rsidR="00DF4070" w:rsidRDefault="00DF4070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NT</w:t>
            </w:r>
          </w:p>
        </w:tc>
        <w:tc>
          <w:tcPr>
            <w:tcW w:w="302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7813010" w14:textId="77777777" w:rsidR="00DF4070" w:rsidRDefault="00DF4070" w:rsidP="009867D0">
            <w:pPr>
              <w:spacing w:line="36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Val/Val vs Met/Val</w:t>
            </w:r>
          </w:p>
        </w:tc>
        <w:tc>
          <w:tcPr>
            <w:tcW w:w="68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1D8EE9" w14:textId="77777777" w:rsidR="00DF4070" w:rsidRDefault="00DF4070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NT</w:t>
            </w:r>
          </w:p>
        </w:tc>
        <w:tc>
          <w:tcPr>
            <w:tcW w:w="3539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30043DA" w14:textId="77777777" w:rsidR="00DF4070" w:rsidRDefault="00DF4070" w:rsidP="009867D0">
            <w:pPr>
              <w:spacing w:line="36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Val/Val vs Met/Val</w:t>
            </w:r>
          </w:p>
        </w:tc>
        <w:tc>
          <w:tcPr>
            <w:tcW w:w="81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37FFC7" w14:textId="77777777" w:rsidR="00DF4070" w:rsidRDefault="00DF4070" w:rsidP="009867D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.00</w:t>
            </w:r>
          </w:p>
        </w:tc>
      </w:tr>
      <w:tr w:rsidR="00DF4070" w14:paraId="73C8007E" w14:textId="77777777" w:rsidTr="009867D0">
        <w:trPr>
          <w:trHeight w:val="660"/>
        </w:trPr>
        <w:tc>
          <w:tcPr>
            <w:tcW w:w="13863" w:type="dxa"/>
            <w:gridSpan w:val="1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C0D42CA" w14:textId="77777777" w:rsidR="00DF4070" w:rsidRDefault="00DF4070" w:rsidP="009867D0">
            <w:pPr>
              <w:spacing w:line="36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 xml:space="preserve">Abbreviations: </w:t>
            </w:r>
            <w:r>
              <w:rPr>
                <w:rFonts w:ascii="Arial" w:eastAsia="Times New Roman" w:hAnsi="Arial" w:cs="Arial"/>
                <w:color w:val="000000"/>
              </w:rPr>
              <w:t xml:space="preserve">SS = Type III Sum of Squares, </w:t>
            </w:r>
            <w:proofErr w:type="spellStart"/>
            <w:r>
              <w:rPr>
                <w:rFonts w:ascii="Arial" w:eastAsia="Times New Roman" w:hAnsi="Arial" w:cs="Arial"/>
                <w:color w:val="000000"/>
              </w:rPr>
              <w:t>df</w:t>
            </w:r>
            <w:proofErr w:type="spellEnd"/>
            <w:r>
              <w:rPr>
                <w:rFonts w:ascii="Arial" w:eastAsia="Times New Roman" w:hAnsi="Arial" w:cs="Arial"/>
                <w:color w:val="000000"/>
              </w:rPr>
              <w:t xml:space="preserve"> = degrees of freedom, MS = mean square, NT = not tested, * = statistical significance</w:t>
            </w:r>
          </w:p>
        </w:tc>
      </w:tr>
    </w:tbl>
    <w:p w14:paraId="5AC7DC0E" w14:textId="77777777" w:rsidR="001B631D" w:rsidRDefault="00820575">
      <w:bookmarkStart w:id="0" w:name="_GoBack"/>
      <w:bookmarkEnd w:id="0"/>
    </w:p>
    <w:sectPr w:rsidR="001B631D" w:rsidSect="00E633E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4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F4070"/>
    <w:rsid w:val="004418BF"/>
    <w:rsid w:val="00820575"/>
    <w:rsid w:val="00DF4070"/>
    <w:rsid w:val="00E633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9881123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DF4070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8</Words>
  <Characters>880</Characters>
  <Application>Microsoft Macintosh Word</Application>
  <DocSecurity>0</DocSecurity>
  <Lines>14</Lines>
  <Paragraphs>3</Paragraphs>
  <ScaleCrop>false</ScaleCrop>
  <LinksUpToDate>false</LinksUpToDate>
  <CharactersWithSpaces>10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Nielson</dc:creator>
  <cp:keywords/>
  <dc:description/>
  <cp:lastModifiedBy>Jessica Nielson</cp:lastModifiedBy>
  <cp:revision>2</cp:revision>
  <dcterms:created xsi:type="dcterms:W3CDTF">2016-12-23T19:40:00Z</dcterms:created>
  <dcterms:modified xsi:type="dcterms:W3CDTF">2016-12-23T19:55:00Z</dcterms:modified>
</cp:coreProperties>
</file>